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04" w:rsidRPr="00743A46" w:rsidRDefault="00C95804" w:rsidP="00C95804">
      <w:pPr>
        <w:spacing w:line="36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r w:rsidRPr="00743A46">
        <w:rPr>
          <w:rFonts w:ascii="Times New Roman" w:hAnsi="Times New Roman"/>
          <w:sz w:val="20"/>
          <w:szCs w:val="20"/>
        </w:rPr>
        <w:t>T</w:t>
      </w:r>
      <w:r w:rsidRPr="00743A46">
        <w:rPr>
          <w:rFonts w:ascii="Times New Roman" w:hAnsi="Times New Roman" w:hint="eastAsia"/>
          <w:sz w:val="20"/>
          <w:szCs w:val="20"/>
        </w:rPr>
        <w:t>a</w:t>
      </w:r>
      <w:r w:rsidRPr="00743A46">
        <w:rPr>
          <w:rFonts w:ascii="Times New Roman" w:hAnsi="Times New Roman"/>
          <w:sz w:val="20"/>
          <w:szCs w:val="20"/>
        </w:rPr>
        <w:t xml:space="preserve">ble S1. </w:t>
      </w:r>
      <w:r w:rsidRPr="00743A46">
        <w:rPr>
          <w:rFonts w:ascii="Times New Roman" w:eastAsia="DengXian" w:hAnsi="Times New Roman" w:cs="Times New Roman"/>
          <w:sz w:val="20"/>
          <w:szCs w:val="20"/>
        </w:rPr>
        <w:t>The overlapping</w:t>
      </w:r>
      <w:r w:rsidRPr="00743A46">
        <w:rPr>
          <w:rFonts w:ascii="Times New Roman" w:hAnsi="Times New Roman"/>
          <w:sz w:val="20"/>
          <w:szCs w:val="20"/>
        </w:rPr>
        <w:t xml:space="preserve"> genes between </w:t>
      </w:r>
      <w:r w:rsidRPr="00743A46">
        <w:rPr>
          <w:rFonts w:ascii="Times New Roman" w:hAnsi="Times New Roman"/>
          <w:color w:val="000000" w:themeColor="text1"/>
          <w:sz w:val="20"/>
          <w:szCs w:val="20"/>
        </w:rPr>
        <w:t xml:space="preserve">the </w:t>
      </w:r>
      <w:r w:rsidRPr="00743A46">
        <w:rPr>
          <w:rFonts w:ascii="Times New Roman" w:eastAsia="DengXian" w:hAnsi="Times New Roman" w:cs="Times New Roman"/>
          <w:color w:val="000000"/>
          <w:sz w:val="20"/>
          <w:szCs w:val="20"/>
        </w:rPr>
        <w:t>upregulated</w:t>
      </w:r>
      <w:r w:rsidRPr="00743A46">
        <w:rPr>
          <w:rFonts w:ascii="Times New Roman" w:hAnsi="Times New Roman"/>
          <w:color w:val="000000" w:themeColor="text1"/>
          <w:sz w:val="20"/>
          <w:szCs w:val="20"/>
        </w:rPr>
        <w:t xml:space="preserve"> DEGs </w:t>
      </w:r>
      <w:r w:rsidRPr="00743A46">
        <w:rPr>
          <w:rFonts w:ascii="Times New Roman" w:hAnsi="Times New Roman" w:hint="eastAsia"/>
          <w:color w:val="000000" w:themeColor="text1"/>
          <w:sz w:val="20"/>
          <w:szCs w:val="20"/>
        </w:rPr>
        <w:t>fr</w:t>
      </w:r>
      <w:r w:rsidRPr="00743A46">
        <w:rPr>
          <w:rFonts w:ascii="Times New Roman" w:hAnsi="Times New Roman"/>
          <w:color w:val="000000" w:themeColor="text1"/>
          <w:sz w:val="20"/>
          <w:szCs w:val="20"/>
        </w:rPr>
        <w:t>om the high</w:t>
      </w:r>
      <w:r w:rsidRPr="00743A4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743A46">
        <w:rPr>
          <w:rFonts w:ascii="Times New Roman" w:hAnsi="Times New Roman"/>
          <w:color w:val="000000" w:themeColor="text1"/>
          <w:sz w:val="20"/>
          <w:szCs w:val="20"/>
        </w:rPr>
        <w:t>vs</w:t>
      </w:r>
      <w:r w:rsidRPr="00743A4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743A46">
        <w:rPr>
          <w:rFonts w:ascii="Times New Roman" w:hAnsi="Times New Roman"/>
          <w:color w:val="000000" w:themeColor="text1"/>
          <w:sz w:val="20"/>
          <w:szCs w:val="20"/>
        </w:rPr>
        <w:t>low immune score groups and the gene dataset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479"/>
        <w:gridCol w:w="2457"/>
        <w:gridCol w:w="2252"/>
        <w:gridCol w:w="2388"/>
      </w:tblGrid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ADH7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6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HLA-DRB5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NKX2-3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AIRE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7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HLA-E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NLRC3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APBB1IP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74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CAM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2RX7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B2M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79A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COS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2RY12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BCL11B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79B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FNB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DCD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BTN3A1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8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FNE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IK3CD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A4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83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FNG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IK3CG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ARD11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86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GLL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KHD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L11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8A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GLL5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LA2G2D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L19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8B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2B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LET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L21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LEC4D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2RB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TGER4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L24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LEC4E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2RB2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TPN22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L5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LEC7A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3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PTPRC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R1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RTAM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5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RSAD2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R4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TLA4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7A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SELL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R5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XCL10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8BP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SELP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R6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XCL13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18R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SLA2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R7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XCL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2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SLAMF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CR9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XCR3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2RA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SLAMF6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14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XCR5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2RB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SPN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163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DKK1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2RG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BX2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19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DNAI2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31RA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CF7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1C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DOCK2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36RN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HEMIS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1D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DOCK8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6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LR8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EBI3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7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MC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00R1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EOMES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L7R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00R1L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EPHB6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RF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RSF13B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09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ASLG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RF4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RSF13C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26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CER1G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TGAL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RSF4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44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CER2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TGAX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RSF9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7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CGR3A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ITK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SF14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74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CN1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KLRC4-KLRK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SF18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28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CRL6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KLRD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NFSF8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33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GA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KLRK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REML2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3D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GG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LAG3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RPM8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lastRenderedPageBreak/>
              <w:t>CD3E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OLR2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LAT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TXK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3G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OXP3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LCK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VAV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4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FUT7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LCP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VCAM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40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GP1BA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LEP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WAS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40LG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GPR18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LILRB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WNT1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48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GPR183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LY9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WNT10B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CD5</w:t>
            </w: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HLA-DRB1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MS4A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WNT7A</w:t>
            </w:r>
          </w:p>
        </w:tc>
      </w:tr>
      <w:tr w:rsidR="00C95804" w:rsidRPr="00743A46" w:rsidTr="00F558A2">
        <w:tc>
          <w:tcPr>
            <w:tcW w:w="1294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C95804" w:rsidRPr="00743A46" w:rsidRDefault="00C95804" w:rsidP="00F558A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43A46">
              <w:rPr>
                <w:rFonts w:ascii="Times New Roman" w:hAnsi="Times New Roman" w:hint="eastAsia"/>
                <w:sz w:val="20"/>
                <w:szCs w:val="20"/>
              </w:rPr>
              <w:t>ZAP70</w:t>
            </w:r>
          </w:p>
        </w:tc>
      </w:tr>
    </w:tbl>
    <w:p w:rsidR="00C95804" w:rsidRDefault="00C95804">
      <w:bookmarkStart w:id="0" w:name="_GoBack"/>
      <w:bookmarkEnd w:id="0"/>
    </w:p>
    <w:sectPr w:rsidR="00C958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04"/>
    <w:rsid w:val="000B2660"/>
    <w:rsid w:val="00C9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0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26T23:58:00Z</dcterms:created>
  <dcterms:modified xsi:type="dcterms:W3CDTF">2021-01-26T23:59:00Z</dcterms:modified>
</cp:coreProperties>
</file>